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1F61F">
      <w:pPr>
        <w:jc w:val="center"/>
        <w:rPr>
          <w:rFonts w:hint="eastAsia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 xml:space="preserve">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 Clinicopathological data of 13 progression cases</w:t>
      </w:r>
    </w:p>
    <w:tbl>
      <w:tblPr>
        <w:tblStyle w:val="4"/>
        <w:tblpPr w:leftFromText="180" w:rightFromText="180" w:vertAnchor="text" w:horzAnchor="page" w:tblpXSpec="center" w:tblpY="331"/>
        <w:tblOverlap w:val="never"/>
        <w:tblW w:w="8856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30"/>
        <w:gridCol w:w="436"/>
        <w:gridCol w:w="872"/>
        <w:gridCol w:w="1449"/>
        <w:gridCol w:w="1506"/>
        <w:gridCol w:w="1159"/>
        <w:gridCol w:w="1057"/>
        <w:gridCol w:w="1947"/>
      </w:tblGrid>
      <w:tr w14:paraId="743A19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3" w:hRule="atLeast"/>
          <w:jc w:val="center"/>
        </w:trPr>
        <w:tc>
          <w:tcPr>
            <w:tcW w:w="4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32BD0C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2F6955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78CB825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Clinical</w:t>
            </w:r>
          </w:p>
          <w:p w14:paraId="32553B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 xml:space="preserve"> stage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0ADF0224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athological response after nCIT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2861CB96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Lymphovascular invasion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ACC0F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Miller-payne grade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11733C8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Progression time interval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0CE6258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</w:rPr>
              <w:t>Type of progression after nCIT</w:t>
            </w:r>
          </w:p>
        </w:tc>
      </w:tr>
      <w:tr w14:paraId="301EA1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43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73E9DC2A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43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6DB029D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1A41532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571FCE5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A3CC5C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087BACF9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sz w:val="21"/>
                <w:szCs w:val="21"/>
              </w:rPr>
              <w:t>5</w:t>
            </w:r>
          </w:p>
        </w:tc>
        <w:tc>
          <w:tcPr>
            <w:tcW w:w="105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BA78BED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4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5AFB0C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iver  metastasis</w:t>
            </w:r>
          </w:p>
        </w:tc>
      </w:tr>
      <w:tr w14:paraId="5DD8F0A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493B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A7384DD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CBCBA4D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F43CF4D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77480B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B7A816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5C2807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71C641D8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Bone metastasis</w:t>
            </w:r>
          </w:p>
        </w:tc>
      </w:tr>
      <w:tr w14:paraId="1CACED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6953A2A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E554F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A782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E04EE1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03ED7F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F1055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A669AD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D4E375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chest wall recurrence</w:t>
            </w:r>
          </w:p>
        </w:tc>
      </w:tr>
      <w:tr w14:paraId="47B41B5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2AAC7B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27C59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D3588B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F8928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A1B250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E69714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E2AF5C1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1229B7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contralateral upper arm skin metastasis</w:t>
            </w:r>
          </w:p>
        </w:tc>
      </w:tr>
      <w:tr w14:paraId="334AD95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388FDD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98008C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FDCF5E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D1BF29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B9F5C7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AC0405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123212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BBB161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chest wall recurrence</w:t>
            </w:r>
          </w:p>
        </w:tc>
      </w:tr>
      <w:tr w14:paraId="728C5B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813499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CCBC8CB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E2ED3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CB305C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AF2C431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5D7E8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3CB6B5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DE0C25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iver metastasis</w:t>
            </w:r>
          </w:p>
        </w:tc>
      </w:tr>
      <w:tr w14:paraId="73C815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909419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8E42D8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2A7486A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691CC5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25A256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7592EB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362F87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6E2544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chest wall recurrence</w:t>
            </w:r>
          </w:p>
        </w:tc>
      </w:tr>
      <w:tr w14:paraId="77140E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DE7738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347386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4B18F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2097DE5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R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12F7C95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CB110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A5A3761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20B504B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ung metastasis</w:t>
            </w:r>
          </w:p>
        </w:tc>
      </w:tr>
      <w:tr w14:paraId="7D8EB86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78612B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D880CC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75E3D0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557109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825AC0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467E8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537030D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20FA738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Bone metastasis</w:t>
            </w:r>
          </w:p>
        </w:tc>
      </w:tr>
      <w:tr w14:paraId="585EA3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4535E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330F0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D46D6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A7553B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21A85B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E88108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4EEBF1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626C4F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ung metastasis</w:t>
            </w:r>
          </w:p>
        </w:tc>
      </w:tr>
      <w:tr w14:paraId="4F9E76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1B05DD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60C173C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8E4196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B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AEB479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64E40B3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314FC7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725B76C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1CFA767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ung metastasis</w:t>
            </w:r>
          </w:p>
        </w:tc>
      </w:tr>
      <w:tr w14:paraId="2C8838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D25FEB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5A8A31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184AA0E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A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7C9D9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SD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4CB7C1FD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099EFF6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6C977D2B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2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AA9BB6F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iver metastasis</w:t>
            </w:r>
          </w:p>
        </w:tc>
      </w:tr>
      <w:tr w14:paraId="7CE330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5" w:hRule="atLeast"/>
          <w:jc w:val="center"/>
        </w:trPr>
        <w:tc>
          <w:tcPr>
            <w:tcW w:w="43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00ECD35C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3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187514C4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5EAA5A5A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IIIC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4859080C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PD</w:t>
            </w:r>
          </w:p>
        </w:tc>
        <w:tc>
          <w:tcPr>
            <w:tcW w:w="1506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1A969252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 w14:paraId="1D782517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253399E8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4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 w14:paraId="47A415C0">
            <w:pPr>
              <w:jc w:val="center"/>
              <w:rPr>
                <w:rFonts w:hint="eastAsia" w:ascii="宋体" w:hAnsi="宋体"/>
                <w:color w:val="000000"/>
                <w:sz w:val="21"/>
                <w:szCs w:val="21"/>
              </w:rPr>
            </w:pPr>
            <w:r>
              <w:rPr>
                <w:rFonts w:hint="eastAsia" w:ascii="宋体" w:hAnsi="宋体"/>
                <w:color w:val="000000"/>
                <w:sz w:val="21"/>
                <w:szCs w:val="21"/>
              </w:rPr>
              <w:t>Liver metastasis</w:t>
            </w:r>
          </w:p>
        </w:tc>
      </w:tr>
    </w:tbl>
    <w:p w14:paraId="2CFF40E2"/>
    <w:p w14:paraId="75AC0344">
      <w:pPr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</w:rPr>
        <w:t>nCIT, neoadjuvant chemoimmunotherapy; PR, partial response; SD, stable disease; PD, progressive disease.</w:t>
      </w:r>
    </w:p>
    <w:p w14:paraId="0E04A3CD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D31"/>
    <w:rsid w:val="000E3EAE"/>
    <w:rsid w:val="004616DF"/>
    <w:rsid w:val="00554D31"/>
    <w:rsid w:val="008436C0"/>
    <w:rsid w:val="00AB6771"/>
    <w:rsid w:val="00BD4601"/>
    <w:rsid w:val="00CB511B"/>
    <w:rsid w:val="0C48516D"/>
    <w:rsid w:val="10BE1F6E"/>
    <w:rsid w:val="24125A02"/>
    <w:rsid w:val="37FF6405"/>
    <w:rsid w:val="73B7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4</Words>
  <Characters>697</Characters>
  <Lines>123</Lines>
  <Paragraphs>115</Paragraphs>
  <TotalTime>0</TotalTime>
  <ScaleCrop>false</ScaleCrop>
  <LinksUpToDate>false</LinksUpToDate>
  <CharactersWithSpaces>7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46:00Z</dcterms:created>
  <dc:creator>旭伟 陈</dc:creator>
  <cp:lastModifiedBy>晨曦</cp:lastModifiedBy>
  <cp:lastPrinted>2025-01-06T13:45:00Z</cp:lastPrinted>
  <dcterms:modified xsi:type="dcterms:W3CDTF">2025-03-19T15:20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k0MDg5NT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5B6684F8D2064925B7E5A58FBC833C4E_12</vt:lpwstr>
  </property>
</Properties>
</file>